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48CB" w:rsidRPr="00097893" w:rsidRDefault="00320C5C" w:rsidP="00D22F7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20C5C">
        <w:rPr>
          <w:rFonts w:ascii="Times New Roman" w:hAnsi="Times New Roman" w:cs="Times New Roman"/>
          <w:b/>
          <w:sz w:val="24"/>
          <w:szCs w:val="24"/>
        </w:rPr>
        <w:t xml:space="preserve">S6 </w:t>
      </w:r>
      <w:r w:rsidR="00C31A91" w:rsidRPr="00320C5C">
        <w:rPr>
          <w:rFonts w:ascii="Times New Roman" w:hAnsi="Times New Roman" w:cs="Times New Roman"/>
          <w:b/>
          <w:sz w:val="24"/>
          <w:szCs w:val="24"/>
        </w:rPr>
        <w:t>Table</w:t>
      </w:r>
      <w:r w:rsidR="00597429" w:rsidRPr="00320C5C">
        <w:rPr>
          <w:rFonts w:ascii="Times New Roman" w:hAnsi="Times New Roman" w:cs="Times New Roman"/>
          <w:b/>
          <w:sz w:val="24"/>
          <w:szCs w:val="24"/>
        </w:rPr>
        <w:t>.</w:t>
      </w:r>
      <w:r w:rsidR="006848CB" w:rsidRPr="00320C5C">
        <w:rPr>
          <w:rFonts w:ascii="Times New Roman" w:hAnsi="Times New Roman" w:cs="Times New Roman"/>
          <w:b/>
          <w:sz w:val="24"/>
          <w:szCs w:val="24"/>
        </w:rPr>
        <w:t xml:space="preserve"> Risk of epilepsy by use of Selective Serotonin Reuptake Inhibitors (SSRIs) at time of traumatic brain injury</w:t>
      </w:r>
      <w:r w:rsidR="00957886" w:rsidRPr="00320C5C">
        <w:rPr>
          <w:rFonts w:ascii="Times New Roman" w:hAnsi="Times New Roman" w:cs="Times New Roman"/>
          <w:b/>
          <w:sz w:val="24"/>
          <w:szCs w:val="24"/>
        </w:rPr>
        <w:t xml:space="preserve"> excluding persons with concomitant use of </w:t>
      </w:r>
      <w:r w:rsidR="002E0E28" w:rsidRPr="00320C5C">
        <w:rPr>
          <w:rFonts w:ascii="Times New Roman" w:hAnsi="Times New Roman" w:cs="Times New Roman"/>
          <w:b/>
          <w:sz w:val="24"/>
          <w:szCs w:val="24"/>
        </w:rPr>
        <w:t xml:space="preserve">antiepileptic and </w:t>
      </w:r>
      <w:proofErr w:type="spellStart"/>
      <w:r w:rsidR="002E0E28" w:rsidRPr="00320C5C">
        <w:rPr>
          <w:rFonts w:ascii="Times New Roman" w:hAnsi="Times New Roman" w:cs="Times New Roman"/>
          <w:b/>
          <w:sz w:val="24"/>
          <w:szCs w:val="24"/>
        </w:rPr>
        <w:t>psycholeptic</w:t>
      </w:r>
      <w:proofErr w:type="spellEnd"/>
      <w:r w:rsidR="002E0E28" w:rsidRPr="00320C5C">
        <w:rPr>
          <w:rFonts w:ascii="Times New Roman" w:hAnsi="Times New Roman" w:cs="Times New Roman"/>
          <w:b/>
          <w:sz w:val="24"/>
          <w:szCs w:val="24"/>
        </w:rPr>
        <w:t xml:space="preserve"> drugs</w:t>
      </w:r>
      <w:r w:rsidR="002A7D1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5310" w:type="dxa"/>
        <w:tblInd w:w="-1281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88"/>
        <w:gridCol w:w="1208"/>
        <w:gridCol w:w="1506"/>
        <w:gridCol w:w="1187"/>
        <w:gridCol w:w="1276"/>
        <w:gridCol w:w="1843"/>
        <w:gridCol w:w="1701"/>
        <w:gridCol w:w="164"/>
        <w:gridCol w:w="1537"/>
      </w:tblGrid>
      <w:tr w:rsidR="0049016C" w:rsidRPr="0049016C" w:rsidTr="00BB6F0E">
        <w:trPr>
          <w:trHeight w:val="300"/>
        </w:trPr>
        <w:tc>
          <w:tcPr>
            <w:tcW w:w="6096" w:type="dxa"/>
            <w:gridSpan w:val="2"/>
            <w:shd w:val="pct5" w:color="auto" w:fill="auto"/>
            <w:noWrap/>
          </w:tcPr>
          <w:p w:rsidR="00B31A5D" w:rsidRPr="00BB6F0E" w:rsidRDefault="00B31A5D" w:rsidP="004C186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bookmarkStart w:id="0" w:name="RANGE!A2:E6"/>
            <w:bookmarkEnd w:id="0"/>
            <w:r w:rsidRPr="00BB6F0E">
              <w:rPr>
                <w:rFonts w:ascii="Times New Roman" w:hAnsi="Times New Roman" w:cs="Times New Roman"/>
                <w:b/>
                <w:color w:val="000000" w:themeColor="text1"/>
              </w:rPr>
              <w:t xml:space="preserve">Excluding persons using antiepileptic drugs  </w:t>
            </w:r>
          </w:p>
          <w:p w:rsidR="00B31A5D" w:rsidRPr="00BB6F0E" w:rsidRDefault="00B31A5D" w:rsidP="00405494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b/>
                <w:color w:val="000000" w:themeColor="text1"/>
              </w:rPr>
              <w:t>(ATC code: N03A)</w:t>
            </w:r>
          </w:p>
        </w:tc>
        <w:tc>
          <w:tcPr>
            <w:tcW w:w="1506" w:type="dxa"/>
            <w:shd w:val="pct5" w:color="auto" w:fill="auto"/>
          </w:tcPr>
          <w:p w:rsidR="00B31A5D" w:rsidRPr="00BB6F0E" w:rsidRDefault="00B31A5D" w:rsidP="00763B5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>Total (number)</w:t>
            </w:r>
          </w:p>
        </w:tc>
        <w:tc>
          <w:tcPr>
            <w:tcW w:w="1187" w:type="dxa"/>
            <w:shd w:val="pct5" w:color="auto" w:fill="auto"/>
          </w:tcPr>
          <w:p w:rsidR="00B31A5D" w:rsidRPr="00BB6F0E" w:rsidRDefault="00B31A5D" w:rsidP="00763B5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 xml:space="preserve"> Epilepsy (number)</w:t>
            </w:r>
          </w:p>
        </w:tc>
        <w:tc>
          <w:tcPr>
            <w:tcW w:w="1276" w:type="dxa"/>
            <w:shd w:val="pct5" w:color="auto" w:fill="auto"/>
          </w:tcPr>
          <w:p w:rsidR="00B31A5D" w:rsidRPr="00BB6F0E" w:rsidRDefault="00B31A5D" w:rsidP="00763B5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>Person Years</w:t>
            </w:r>
          </w:p>
        </w:tc>
        <w:tc>
          <w:tcPr>
            <w:tcW w:w="1843" w:type="dxa"/>
            <w:shd w:val="pct5" w:color="auto" w:fill="auto"/>
            <w:noWrap/>
          </w:tcPr>
          <w:p w:rsidR="00B31A5D" w:rsidRPr="00BB6F0E" w:rsidRDefault="00B31A5D" w:rsidP="00763B5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>Crude</w:t>
            </w:r>
          </w:p>
          <w:p w:rsidR="00B31A5D" w:rsidRPr="00BB6F0E" w:rsidRDefault="00B31A5D" w:rsidP="00763B5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>(95% CI)</w:t>
            </w:r>
          </w:p>
        </w:tc>
        <w:tc>
          <w:tcPr>
            <w:tcW w:w="1701" w:type="dxa"/>
            <w:shd w:val="pct5" w:color="auto" w:fill="auto"/>
            <w:noWrap/>
          </w:tcPr>
          <w:p w:rsidR="00B31A5D" w:rsidRPr="00BB6F0E" w:rsidRDefault="00B31A5D" w:rsidP="00763B5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B6F0E">
              <w:rPr>
                <w:rFonts w:ascii="Times New Roman" w:hAnsi="Times New Roman" w:cs="Times New Roman"/>
                <w:color w:val="000000" w:themeColor="text1"/>
              </w:rPr>
              <w:t>Adjusted</w:t>
            </w:r>
            <w:r w:rsidRPr="00BB6F0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  <w:proofErr w:type="spellEnd"/>
          </w:p>
          <w:p w:rsidR="00B31A5D" w:rsidRPr="00BB6F0E" w:rsidRDefault="00B31A5D" w:rsidP="00763B5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>(95% CI)</w:t>
            </w:r>
          </w:p>
        </w:tc>
        <w:tc>
          <w:tcPr>
            <w:tcW w:w="1701" w:type="dxa"/>
            <w:gridSpan w:val="2"/>
            <w:shd w:val="pct5" w:color="auto" w:fill="auto"/>
          </w:tcPr>
          <w:p w:rsidR="00180CA5" w:rsidRPr="00CC1857" w:rsidRDefault="00180CA5" w:rsidP="00180CA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CC1857">
              <w:rPr>
                <w:rFonts w:ascii="Times New Roman" w:hAnsi="Times New Roman" w:cs="Times New Roman"/>
                <w:color w:val="000000" w:themeColor="text1"/>
              </w:rPr>
              <w:t>Adjusted</w:t>
            </w:r>
            <w:r w:rsidRPr="00CC1857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  <w:proofErr w:type="spellEnd"/>
          </w:p>
          <w:p w:rsidR="00B31A5D" w:rsidRPr="00BB6F0E" w:rsidRDefault="00180CA5" w:rsidP="00180CA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1857">
              <w:rPr>
                <w:rFonts w:ascii="Times New Roman" w:hAnsi="Times New Roman" w:cs="Times New Roman"/>
                <w:color w:val="000000" w:themeColor="text1"/>
              </w:rPr>
              <w:t>(95% CI)</w:t>
            </w:r>
          </w:p>
        </w:tc>
      </w:tr>
      <w:tr w:rsidR="00194EBF" w:rsidRPr="0049016C" w:rsidTr="00BB6F0E">
        <w:trPr>
          <w:trHeight w:val="300"/>
        </w:trPr>
        <w:tc>
          <w:tcPr>
            <w:tcW w:w="4888" w:type="dxa"/>
            <w:noWrap/>
          </w:tcPr>
          <w:p w:rsidR="00B31A5D" w:rsidRPr="00BB6F0E" w:rsidRDefault="00B31A5D" w:rsidP="00763B5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>Traumatic brain injury</w:t>
            </w:r>
          </w:p>
        </w:tc>
        <w:tc>
          <w:tcPr>
            <w:tcW w:w="1208" w:type="dxa"/>
            <w:noWrap/>
          </w:tcPr>
          <w:p w:rsidR="00B31A5D" w:rsidRPr="00BB6F0E" w:rsidRDefault="00B31A5D" w:rsidP="00763B5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>SSRI</w:t>
            </w:r>
          </w:p>
        </w:tc>
        <w:tc>
          <w:tcPr>
            <w:tcW w:w="1506" w:type="dxa"/>
          </w:tcPr>
          <w:p w:rsidR="00B31A5D" w:rsidRPr="00BB6F0E" w:rsidRDefault="00B31A5D" w:rsidP="000217E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>10,877</w:t>
            </w:r>
          </w:p>
        </w:tc>
        <w:tc>
          <w:tcPr>
            <w:tcW w:w="1187" w:type="dxa"/>
          </w:tcPr>
          <w:p w:rsidR="00B31A5D" w:rsidRPr="00BB6F0E" w:rsidRDefault="00B31A5D" w:rsidP="000217E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>402</w:t>
            </w:r>
          </w:p>
        </w:tc>
        <w:tc>
          <w:tcPr>
            <w:tcW w:w="1276" w:type="dxa"/>
          </w:tcPr>
          <w:p w:rsidR="00B31A5D" w:rsidRPr="00BB6F0E" w:rsidRDefault="00B31A5D" w:rsidP="000217E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>57,587</w:t>
            </w:r>
          </w:p>
        </w:tc>
        <w:tc>
          <w:tcPr>
            <w:tcW w:w="1843" w:type="dxa"/>
            <w:noWrap/>
          </w:tcPr>
          <w:p w:rsidR="00B31A5D" w:rsidRPr="00BB6F0E" w:rsidRDefault="00B31A5D" w:rsidP="000217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>9.24 (8.04; 10.63)</w:t>
            </w:r>
          </w:p>
        </w:tc>
        <w:tc>
          <w:tcPr>
            <w:tcW w:w="1701" w:type="dxa"/>
            <w:noWrap/>
          </w:tcPr>
          <w:p w:rsidR="00B31A5D" w:rsidRPr="00BB6F0E" w:rsidRDefault="00B31A5D" w:rsidP="000217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>5.80 (5.00; 6.74)</w:t>
            </w:r>
          </w:p>
        </w:tc>
        <w:tc>
          <w:tcPr>
            <w:tcW w:w="1701" w:type="dxa"/>
            <w:gridSpan w:val="2"/>
          </w:tcPr>
          <w:p w:rsidR="00B31A5D" w:rsidRPr="00BB6F0E" w:rsidRDefault="00B31A5D" w:rsidP="000217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>1.76 (1.51; 2.06)</w:t>
            </w:r>
          </w:p>
        </w:tc>
      </w:tr>
      <w:tr w:rsidR="0049016C" w:rsidRPr="0049016C" w:rsidTr="00BB6F0E">
        <w:trPr>
          <w:trHeight w:val="300"/>
        </w:trPr>
        <w:tc>
          <w:tcPr>
            <w:tcW w:w="4888" w:type="dxa"/>
            <w:shd w:val="pct5" w:color="auto" w:fill="auto"/>
            <w:noWrap/>
          </w:tcPr>
          <w:p w:rsidR="00B31A5D" w:rsidRPr="00BB6F0E" w:rsidRDefault="00B31A5D" w:rsidP="00763B5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08" w:type="dxa"/>
            <w:shd w:val="pct5" w:color="auto" w:fill="auto"/>
            <w:noWrap/>
          </w:tcPr>
          <w:p w:rsidR="00B31A5D" w:rsidRPr="00BB6F0E" w:rsidRDefault="00B31A5D" w:rsidP="00763B5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>No SSRI</w:t>
            </w:r>
          </w:p>
        </w:tc>
        <w:tc>
          <w:tcPr>
            <w:tcW w:w="1506" w:type="dxa"/>
            <w:shd w:val="pct5" w:color="auto" w:fill="auto"/>
          </w:tcPr>
          <w:p w:rsidR="00B31A5D" w:rsidRPr="00BB6F0E" w:rsidRDefault="00B31A5D" w:rsidP="000217E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>192,131</w:t>
            </w:r>
          </w:p>
        </w:tc>
        <w:tc>
          <w:tcPr>
            <w:tcW w:w="1187" w:type="dxa"/>
            <w:shd w:val="pct5" w:color="auto" w:fill="auto"/>
          </w:tcPr>
          <w:p w:rsidR="00B31A5D" w:rsidRPr="00BB6F0E" w:rsidRDefault="00B31A5D" w:rsidP="000217E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>4,213</w:t>
            </w:r>
          </w:p>
        </w:tc>
        <w:tc>
          <w:tcPr>
            <w:tcW w:w="1276" w:type="dxa"/>
            <w:shd w:val="pct5" w:color="auto" w:fill="auto"/>
          </w:tcPr>
          <w:p w:rsidR="00B31A5D" w:rsidRPr="00BB6F0E" w:rsidRDefault="00B31A5D" w:rsidP="000217E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>1,627,577</w:t>
            </w:r>
          </w:p>
        </w:tc>
        <w:tc>
          <w:tcPr>
            <w:tcW w:w="1843" w:type="dxa"/>
            <w:shd w:val="pct5" w:color="auto" w:fill="auto"/>
            <w:noWrap/>
          </w:tcPr>
          <w:p w:rsidR="00B31A5D" w:rsidRPr="00BB6F0E" w:rsidRDefault="00B31A5D" w:rsidP="000217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>3.71 (3.58; 3.85)</w:t>
            </w:r>
          </w:p>
        </w:tc>
        <w:tc>
          <w:tcPr>
            <w:tcW w:w="1701" w:type="dxa"/>
            <w:shd w:val="pct5" w:color="auto" w:fill="auto"/>
            <w:noWrap/>
          </w:tcPr>
          <w:p w:rsidR="00B31A5D" w:rsidRPr="00BB6F0E" w:rsidRDefault="00B31A5D" w:rsidP="000217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>3.29 (3.17; 3.41)</w:t>
            </w:r>
          </w:p>
        </w:tc>
        <w:tc>
          <w:tcPr>
            <w:tcW w:w="1701" w:type="dxa"/>
            <w:gridSpan w:val="2"/>
            <w:shd w:val="pct5" w:color="auto" w:fill="auto"/>
          </w:tcPr>
          <w:p w:rsidR="00B31A5D" w:rsidRPr="00BB6F0E" w:rsidRDefault="0049016C" w:rsidP="000217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1857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00</w:t>
            </w:r>
            <w:r w:rsidRPr="00CC1857">
              <w:rPr>
                <w:rFonts w:ascii="Times New Roman" w:hAnsi="Times New Roman" w:cs="Times New Roman"/>
                <w:color w:val="000000" w:themeColor="text1"/>
              </w:rPr>
              <w:t xml:space="preserve"> (ref)</w:t>
            </w:r>
          </w:p>
        </w:tc>
      </w:tr>
      <w:tr w:rsidR="0049016C" w:rsidRPr="0049016C" w:rsidTr="00BB6F0E">
        <w:trPr>
          <w:trHeight w:val="300"/>
        </w:trPr>
        <w:tc>
          <w:tcPr>
            <w:tcW w:w="4888" w:type="dxa"/>
            <w:noWrap/>
          </w:tcPr>
          <w:p w:rsidR="0049016C" w:rsidRPr="00BB6F0E" w:rsidRDefault="0049016C" w:rsidP="0049016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>No traumatic brain injury</w:t>
            </w:r>
          </w:p>
        </w:tc>
        <w:tc>
          <w:tcPr>
            <w:tcW w:w="1208" w:type="dxa"/>
            <w:noWrap/>
          </w:tcPr>
          <w:p w:rsidR="0049016C" w:rsidRPr="00BB6F0E" w:rsidRDefault="0049016C" w:rsidP="0049016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>SSRI</w:t>
            </w:r>
          </w:p>
        </w:tc>
        <w:tc>
          <w:tcPr>
            <w:tcW w:w="1506" w:type="dxa"/>
          </w:tcPr>
          <w:p w:rsidR="0049016C" w:rsidRPr="00BB6F0E" w:rsidRDefault="0049016C" w:rsidP="0049016C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>45,510</w:t>
            </w:r>
          </w:p>
        </w:tc>
        <w:tc>
          <w:tcPr>
            <w:tcW w:w="1187" w:type="dxa"/>
          </w:tcPr>
          <w:p w:rsidR="0049016C" w:rsidRPr="00BB6F0E" w:rsidRDefault="0049016C" w:rsidP="0049016C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>419</w:t>
            </w:r>
          </w:p>
        </w:tc>
        <w:tc>
          <w:tcPr>
            <w:tcW w:w="1276" w:type="dxa"/>
          </w:tcPr>
          <w:p w:rsidR="0049016C" w:rsidRPr="00BB6F0E" w:rsidRDefault="0049016C" w:rsidP="0049016C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>247,904</w:t>
            </w:r>
          </w:p>
        </w:tc>
        <w:tc>
          <w:tcPr>
            <w:tcW w:w="1843" w:type="dxa"/>
            <w:noWrap/>
          </w:tcPr>
          <w:p w:rsidR="0049016C" w:rsidRPr="00BB6F0E" w:rsidRDefault="0049016C" w:rsidP="004901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>1.67 (1.50; 1.86)</w:t>
            </w:r>
          </w:p>
        </w:tc>
        <w:tc>
          <w:tcPr>
            <w:tcW w:w="1701" w:type="dxa"/>
            <w:noWrap/>
          </w:tcPr>
          <w:p w:rsidR="0049016C" w:rsidRPr="00BB6F0E" w:rsidRDefault="0049016C" w:rsidP="004901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>1.25 (1.12; 1.40)</w:t>
            </w:r>
          </w:p>
        </w:tc>
        <w:tc>
          <w:tcPr>
            <w:tcW w:w="1701" w:type="dxa"/>
            <w:gridSpan w:val="2"/>
          </w:tcPr>
          <w:p w:rsidR="0049016C" w:rsidRPr="00BB6F0E" w:rsidRDefault="0049016C" w:rsidP="004901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1857">
              <w:rPr>
                <w:rFonts w:ascii="Times New Roman" w:hAnsi="Times New Roman" w:cs="Times New Roman"/>
                <w:color w:val="000000" w:themeColor="text1"/>
              </w:rPr>
              <w:t>1.25 (1.12; 1.40)</w:t>
            </w:r>
          </w:p>
        </w:tc>
      </w:tr>
      <w:tr w:rsidR="0049016C" w:rsidRPr="0049016C" w:rsidTr="00BB6F0E">
        <w:trPr>
          <w:trHeight w:val="300"/>
        </w:trPr>
        <w:tc>
          <w:tcPr>
            <w:tcW w:w="4888" w:type="dxa"/>
            <w:shd w:val="pct5" w:color="auto" w:fill="auto"/>
            <w:noWrap/>
          </w:tcPr>
          <w:p w:rsidR="0049016C" w:rsidRPr="00BB6F0E" w:rsidRDefault="0049016C" w:rsidP="0049016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08" w:type="dxa"/>
            <w:shd w:val="pct5" w:color="auto" w:fill="auto"/>
            <w:noWrap/>
          </w:tcPr>
          <w:p w:rsidR="0049016C" w:rsidRPr="00BB6F0E" w:rsidRDefault="0049016C" w:rsidP="0049016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>No SSRI</w:t>
            </w:r>
          </w:p>
        </w:tc>
        <w:tc>
          <w:tcPr>
            <w:tcW w:w="1506" w:type="dxa"/>
            <w:shd w:val="pct5" w:color="auto" w:fill="auto"/>
          </w:tcPr>
          <w:p w:rsidR="0049016C" w:rsidRPr="00BB6F0E" w:rsidRDefault="0049016C" w:rsidP="0049016C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>2,000,830</w:t>
            </w:r>
          </w:p>
        </w:tc>
        <w:tc>
          <w:tcPr>
            <w:tcW w:w="1187" w:type="dxa"/>
            <w:shd w:val="pct5" w:color="auto" w:fill="auto"/>
          </w:tcPr>
          <w:p w:rsidR="0049016C" w:rsidRPr="00BB6F0E" w:rsidRDefault="0049016C" w:rsidP="0049016C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>12,724</w:t>
            </w:r>
          </w:p>
        </w:tc>
        <w:tc>
          <w:tcPr>
            <w:tcW w:w="1276" w:type="dxa"/>
            <w:shd w:val="pct5" w:color="auto" w:fill="auto"/>
          </w:tcPr>
          <w:p w:rsidR="0049016C" w:rsidRPr="00BB6F0E" w:rsidRDefault="0049016C" w:rsidP="0049016C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>17,578,749</w:t>
            </w:r>
          </w:p>
        </w:tc>
        <w:tc>
          <w:tcPr>
            <w:tcW w:w="1843" w:type="dxa"/>
            <w:shd w:val="pct5" w:color="auto" w:fill="auto"/>
            <w:noWrap/>
          </w:tcPr>
          <w:p w:rsidR="0049016C" w:rsidRPr="00BB6F0E" w:rsidRDefault="0049016C" w:rsidP="004901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00</w:t>
            </w:r>
            <w:r w:rsidRPr="00BB6F0E">
              <w:rPr>
                <w:rFonts w:ascii="Times New Roman" w:hAnsi="Times New Roman" w:cs="Times New Roman"/>
                <w:color w:val="000000" w:themeColor="text1"/>
              </w:rPr>
              <w:t xml:space="preserve"> (ref)</w:t>
            </w:r>
          </w:p>
        </w:tc>
        <w:tc>
          <w:tcPr>
            <w:tcW w:w="1701" w:type="dxa"/>
            <w:shd w:val="pct5" w:color="auto" w:fill="auto"/>
            <w:noWrap/>
          </w:tcPr>
          <w:p w:rsidR="0049016C" w:rsidRPr="00BB6F0E" w:rsidRDefault="0049016C" w:rsidP="004901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00</w:t>
            </w:r>
            <w:r w:rsidRPr="00BB6F0E">
              <w:rPr>
                <w:rFonts w:ascii="Times New Roman" w:hAnsi="Times New Roman" w:cs="Times New Roman"/>
                <w:color w:val="000000" w:themeColor="text1"/>
              </w:rPr>
              <w:t xml:space="preserve"> (ref)</w:t>
            </w:r>
          </w:p>
        </w:tc>
        <w:tc>
          <w:tcPr>
            <w:tcW w:w="1701" w:type="dxa"/>
            <w:gridSpan w:val="2"/>
            <w:shd w:val="pct5" w:color="auto" w:fill="auto"/>
          </w:tcPr>
          <w:p w:rsidR="0049016C" w:rsidRPr="00BB6F0E" w:rsidRDefault="0049016C" w:rsidP="004901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1857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00</w:t>
            </w:r>
            <w:r w:rsidRPr="00CC1857">
              <w:rPr>
                <w:rFonts w:ascii="Times New Roman" w:hAnsi="Times New Roman" w:cs="Times New Roman"/>
                <w:color w:val="000000" w:themeColor="text1"/>
              </w:rPr>
              <w:t xml:space="preserve"> (ref)</w:t>
            </w:r>
          </w:p>
        </w:tc>
      </w:tr>
      <w:tr w:rsidR="00194EBF" w:rsidRPr="0049016C" w:rsidTr="00BB6F0E">
        <w:trPr>
          <w:trHeight w:val="300"/>
        </w:trPr>
        <w:tc>
          <w:tcPr>
            <w:tcW w:w="4888" w:type="dxa"/>
            <w:noWrap/>
          </w:tcPr>
          <w:p w:rsidR="00B31A5D" w:rsidRPr="00BB6F0E" w:rsidRDefault="00B31A5D" w:rsidP="0040549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08" w:type="dxa"/>
            <w:noWrap/>
          </w:tcPr>
          <w:p w:rsidR="00B31A5D" w:rsidRPr="00BB6F0E" w:rsidRDefault="00B31A5D" w:rsidP="0040549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06" w:type="dxa"/>
            <w:vAlign w:val="bottom"/>
          </w:tcPr>
          <w:p w:rsidR="00B31A5D" w:rsidRPr="00BB6F0E" w:rsidRDefault="00B31A5D" w:rsidP="00405494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87" w:type="dxa"/>
          </w:tcPr>
          <w:p w:rsidR="00B31A5D" w:rsidRPr="00BB6F0E" w:rsidRDefault="00B31A5D" w:rsidP="004054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:rsidR="00B31A5D" w:rsidRPr="00BB6F0E" w:rsidRDefault="00B31A5D" w:rsidP="004054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noWrap/>
          </w:tcPr>
          <w:p w:rsidR="00B31A5D" w:rsidRPr="00BB6F0E" w:rsidRDefault="00B31A5D" w:rsidP="00D22F7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noWrap/>
          </w:tcPr>
          <w:p w:rsidR="00B31A5D" w:rsidRPr="00BB6F0E" w:rsidRDefault="00B31A5D" w:rsidP="00D22F7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gridSpan w:val="2"/>
          </w:tcPr>
          <w:p w:rsidR="00B31A5D" w:rsidRPr="00BB6F0E" w:rsidRDefault="00B31A5D" w:rsidP="00D22F7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6C" w:rsidRPr="0049016C" w:rsidTr="00BB6F0E">
        <w:trPr>
          <w:trHeight w:val="300"/>
        </w:trPr>
        <w:tc>
          <w:tcPr>
            <w:tcW w:w="6096" w:type="dxa"/>
            <w:gridSpan w:val="2"/>
            <w:shd w:val="pct5" w:color="auto" w:fill="auto"/>
            <w:noWrap/>
          </w:tcPr>
          <w:p w:rsidR="00C41AEB" w:rsidRPr="00BB6F0E" w:rsidRDefault="00C41AEB" w:rsidP="00C41AEB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b/>
                <w:color w:val="000000" w:themeColor="text1"/>
              </w:rPr>
              <w:t>Excluding persons using anxiolytic drugs</w:t>
            </w:r>
          </w:p>
          <w:p w:rsidR="00B31A5D" w:rsidRPr="00BB6F0E" w:rsidRDefault="00C41AEB" w:rsidP="00C41AEB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b/>
                <w:color w:val="000000" w:themeColor="text1"/>
              </w:rPr>
              <w:t xml:space="preserve">(ATC code: N05B) </w:t>
            </w:r>
          </w:p>
        </w:tc>
        <w:tc>
          <w:tcPr>
            <w:tcW w:w="1506" w:type="dxa"/>
            <w:shd w:val="pct5" w:color="auto" w:fill="auto"/>
          </w:tcPr>
          <w:p w:rsidR="00B31A5D" w:rsidRPr="00BB6F0E" w:rsidRDefault="00B31A5D" w:rsidP="00763B5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>Total (number)</w:t>
            </w:r>
          </w:p>
        </w:tc>
        <w:tc>
          <w:tcPr>
            <w:tcW w:w="1187" w:type="dxa"/>
            <w:shd w:val="pct5" w:color="auto" w:fill="auto"/>
          </w:tcPr>
          <w:p w:rsidR="00B31A5D" w:rsidRPr="00BB6F0E" w:rsidRDefault="00B31A5D" w:rsidP="00763B5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 xml:space="preserve"> Epilepsy (number)</w:t>
            </w:r>
          </w:p>
        </w:tc>
        <w:tc>
          <w:tcPr>
            <w:tcW w:w="1276" w:type="dxa"/>
            <w:shd w:val="pct5" w:color="auto" w:fill="auto"/>
          </w:tcPr>
          <w:p w:rsidR="00B31A5D" w:rsidRPr="00BB6F0E" w:rsidRDefault="00B31A5D" w:rsidP="00763B5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>Person Years</w:t>
            </w:r>
          </w:p>
        </w:tc>
        <w:tc>
          <w:tcPr>
            <w:tcW w:w="1843" w:type="dxa"/>
            <w:shd w:val="pct5" w:color="auto" w:fill="auto"/>
            <w:noWrap/>
          </w:tcPr>
          <w:p w:rsidR="00B31A5D" w:rsidRPr="00BB6F0E" w:rsidRDefault="00B31A5D" w:rsidP="00763B5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>Crude</w:t>
            </w:r>
          </w:p>
          <w:p w:rsidR="00B31A5D" w:rsidRPr="00BB6F0E" w:rsidRDefault="00B31A5D" w:rsidP="00763B5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>(95% CI)</w:t>
            </w:r>
          </w:p>
        </w:tc>
        <w:tc>
          <w:tcPr>
            <w:tcW w:w="1701" w:type="dxa"/>
            <w:shd w:val="pct5" w:color="auto" w:fill="auto"/>
            <w:noWrap/>
          </w:tcPr>
          <w:p w:rsidR="00B31A5D" w:rsidRPr="00BB6F0E" w:rsidRDefault="00B31A5D" w:rsidP="00763B5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B6F0E">
              <w:rPr>
                <w:rFonts w:ascii="Times New Roman" w:hAnsi="Times New Roman" w:cs="Times New Roman"/>
                <w:color w:val="000000" w:themeColor="text1"/>
              </w:rPr>
              <w:t>Adjusted</w:t>
            </w:r>
            <w:r w:rsidRPr="00BB6F0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  <w:proofErr w:type="spellEnd"/>
          </w:p>
          <w:p w:rsidR="00B31A5D" w:rsidRPr="00BB6F0E" w:rsidRDefault="00B31A5D" w:rsidP="00763B5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>(95% CI)</w:t>
            </w:r>
          </w:p>
        </w:tc>
        <w:tc>
          <w:tcPr>
            <w:tcW w:w="1701" w:type="dxa"/>
            <w:gridSpan w:val="2"/>
            <w:shd w:val="pct5" w:color="auto" w:fill="auto"/>
          </w:tcPr>
          <w:p w:rsidR="00B31A5D" w:rsidRPr="00BB6F0E" w:rsidRDefault="00B31A5D" w:rsidP="00763B5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94EBF" w:rsidRPr="0049016C" w:rsidTr="00BB6F0E">
        <w:trPr>
          <w:trHeight w:val="300"/>
        </w:trPr>
        <w:tc>
          <w:tcPr>
            <w:tcW w:w="4888" w:type="dxa"/>
            <w:noWrap/>
          </w:tcPr>
          <w:p w:rsidR="00B31A5D" w:rsidRPr="00BB6F0E" w:rsidRDefault="00B31A5D" w:rsidP="00763B5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>Traumatic brain injury</w:t>
            </w:r>
          </w:p>
        </w:tc>
        <w:tc>
          <w:tcPr>
            <w:tcW w:w="1208" w:type="dxa"/>
            <w:noWrap/>
          </w:tcPr>
          <w:p w:rsidR="00B31A5D" w:rsidRPr="00BB6F0E" w:rsidRDefault="00B31A5D" w:rsidP="00763B5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>SSRI</w:t>
            </w:r>
          </w:p>
        </w:tc>
        <w:tc>
          <w:tcPr>
            <w:tcW w:w="1506" w:type="dxa"/>
          </w:tcPr>
          <w:p w:rsidR="00B31A5D" w:rsidRPr="00BB6F0E" w:rsidRDefault="00B31A5D" w:rsidP="000217E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>8,832</w:t>
            </w:r>
          </w:p>
        </w:tc>
        <w:tc>
          <w:tcPr>
            <w:tcW w:w="1187" w:type="dxa"/>
          </w:tcPr>
          <w:p w:rsidR="00B31A5D" w:rsidRPr="00BB6F0E" w:rsidRDefault="00B31A5D" w:rsidP="000217E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>312</w:t>
            </w:r>
          </w:p>
        </w:tc>
        <w:tc>
          <w:tcPr>
            <w:tcW w:w="1276" w:type="dxa"/>
          </w:tcPr>
          <w:p w:rsidR="00B31A5D" w:rsidRPr="00BB6F0E" w:rsidRDefault="00B31A5D" w:rsidP="00957886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>43,864</w:t>
            </w:r>
          </w:p>
        </w:tc>
        <w:tc>
          <w:tcPr>
            <w:tcW w:w="1843" w:type="dxa"/>
            <w:noWrap/>
          </w:tcPr>
          <w:p w:rsidR="00B31A5D" w:rsidRPr="00BB6F0E" w:rsidRDefault="00B31A5D" w:rsidP="000217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>8.89 (7.59; 10.42)</w:t>
            </w:r>
          </w:p>
        </w:tc>
        <w:tc>
          <w:tcPr>
            <w:tcW w:w="1701" w:type="dxa"/>
            <w:noWrap/>
          </w:tcPr>
          <w:p w:rsidR="00B31A5D" w:rsidRPr="00BB6F0E" w:rsidRDefault="00B31A5D" w:rsidP="000217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>5.73 (4.84; 6.79)</w:t>
            </w:r>
          </w:p>
        </w:tc>
        <w:tc>
          <w:tcPr>
            <w:tcW w:w="1701" w:type="dxa"/>
            <w:gridSpan w:val="2"/>
          </w:tcPr>
          <w:p w:rsidR="00B31A5D" w:rsidRPr="00BB6F0E" w:rsidRDefault="00194EBF" w:rsidP="000217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>1.79 (1.51; 2.13)</w:t>
            </w:r>
          </w:p>
        </w:tc>
      </w:tr>
      <w:tr w:rsidR="0049016C" w:rsidRPr="0049016C" w:rsidTr="00BB6F0E">
        <w:trPr>
          <w:trHeight w:val="300"/>
        </w:trPr>
        <w:tc>
          <w:tcPr>
            <w:tcW w:w="4888" w:type="dxa"/>
            <w:shd w:val="pct5" w:color="auto" w:fill="auto"/>
            <w:noWrap/>
          </w:tcPr>
          <w:p w:rsidR="00B31A5D" w:rsidRPr="00BB6F0E" w:rsidRDefault="00B31A5D" w:rsidP="00763B5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08" w:type="dxa"/>
            <w:shd w:val="pct5" w:color="auto" w:fill="auto"/>
            <w:noWrap/>
          </w:tcPr>
          <w:p w:rsidR="00B31A5D" w:rsidRPr="00BB6F0E" w:rsidRDefault="00B31A5D" w:rsidP="00763B5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>No SSRI</w:t>
            </w:r>
          </w:p>
        </w:tc>
        <w:tc>
          <w:tcPr>
            <w:tcW w:w="1506" w:type="dxa"/>
            <w:shd w:val="pct5" w:color="auto" w:fill="auto"/>
          </w:tcPr>
          <w:p w:rsidR="00B31A5D" w:rsidRPr="00BB6F0E" w:rsidRDefault="00B31A5D" w:rsidP="000217E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>186,976</w:t>
            </w:r>
          </w:p>
        </w:tc>
        <w:tc>
          <w:tcPr>
            <w:tcW w:w="1187" w:type="dxa"/>
            <w:shd w:val="pct5" w:color="auto" w:fill="auto"/>
          </w:tcPr>
          <w:p w:rsidR="00B31A5D" w:rsidRPr="00BB6F0E" w:rsidRDefault="00B31A5D" w:rsidP="000217E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>4,025</w:t>
            </w:r>
          </w:p>
        </w:tc>
        <w:tc>
          <w:tcPr>
            <w:tcW w:w="1276" w:type="dxa"/>
            <w:shd w:val="pct5" w:color="auto" w:fill="auto"/>
          </w:tcPr>
          <w:p w:rsidR="00B31A5D" w:rsidRPr="00BB6F0E" w:rsidRDefault="00B31A5D" w:rsidP="00957886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>1,588,902</w:t>
            </w:r>
          </w:p>
        </w:tc>
        <w:tc>
          <w:tcPr>
            <w:tcW w:w="1843" w:type="dxa"/>
            <w:shd w:val="pct5" w:color="auto" w:fill="auto"/>
            <w:noWrap/>
          </w:tcPr>
          <w:p w:rsidR="00B31A5D" w:rsidRPr="00BB6F0E" w:rsidRDefault="00B31A5D" w:rsidP="000217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>3.56 (3.43; 3.69)</w:t>
            </w:r>
          </w:p>
        </w:tc>
        <w:tc>
          <w:tcPr>
            <w:tcW w:w="1701" w:type="dxa"/>
            <w:shd w:val="pct5" w:color="auto" w:fill="auto"/>
            <w:noWrap/>
          </w:tcPr>
          <w:p w:rsidR="00B31A5D" w:rsidRPr="00BB6F0E" w:rsidRDefault="00B31A5D" w:rsidP="000217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>3.19 (3.08; 3.32)</w:t>
            </w:r>
          </w:p>
        </w:tc>
        <w:tc>
          <w:tcPr>
            <w:tcW w:w="1701" w:type="dxa"/>
            <w:gridSpan w:val="2"/>
            <w:shd w:val="pct5" w:color="auto" w:fill="auto"/>
          </w:tcPr>
          <w:p w:rsidR="00B31A5D" w:rsidRPr="00BB6F0E" w:rsidRDefault="0049016C" w:rsidP="000217E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1857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00</w:t>
            </w:r>
            <w:r w:rsidRPr="00CC1857">
              <w:rPr>
                <w:rFonts w:ascii="Times New Roman" w:hAnsi="Times New Roman" w:cs="Times New Roman"/>
                <w:color w:val="000000" w:themeColor="text1"/>
              </w:rPr>
              <w:t xml:space="preserve"> (ref)</w:t>
            </w:r>
          </w:p>
        </w:tc>
      </w:tr>
      <w:tr w:rsidR="0049016C" w:rsidRPr="0049016C" w:rsidTr="00BB6F0E">
        <w:trPr>
          <w:trHeight w:val="300"/>
        </w:trPr>
        <w:tc>
          <w:tcPr>
            <w:tcW w:w="4888" w:type="dxa"/>
            <w:noWrap/>
          </w:tcPr>
          <w:p w:rsidR="0049016C" w:rsidRPr="00BB6F0E" w:rsidRDefault="0049016C" w:rsidP="0049016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>No traumatic brain injury</w:t>
            </w:r>
          </w:p>
        </w:tc>
        <w:tc>
          <w:tcPr>
            <w:tcW w:w="1208" w:type="dxa"/>
            <w:noWrap/>
          </w:tcPr>
          <w:p w:rsidR="0049016C" w:rsidRPr="00BB6F0E" w:rsidRDefault="0049016C" w:rsidP="0049016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>SSRI</w:t>
            </w:r>
          </w:p>
        </w:tc>
        <w:tc>
          <w:tcPr>
            <w:tcW w:w="1506" w:type="dxa"/>
          </w:tcPr>
          <w:p w:rsidR="0049016C" w:rsidRPr="00BB6F0E" w:rsidRDefault="0049016C" w:rsidP="0049016C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>39,288</w:t>
            </w:r>
          </w:p>
        </w:tc>
        <w:tc>
          <w:tcPr>
            <w:tcW w:w="1187" w:type="dxa"/>
          </w:tcPr>
          <w:p w:rsidR="0049016C" w:rsidRPr="00BB6F0E" w:rsidRDefault="0049016C" w:rsidP="0049016C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>372</w:t>
            </w:r>
          </w:p>
        </w:tc>
        <w:tc>
          <w:tcPr>
            <w:tcW w:w="1276" w:type="dxa"/>
          </w:tcPr>
          <w:p w:rsidR="0049016C" w:rsidRPr="00BB6F0E" w:rsidRDefault="0049016C" w:rsidP="0049016C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>206,850</w:t>
            </w:r>
          </w:p>
        </w:tc>
        <w:tc>
          <w:tcPr>
            <w:tcW w:w="1843" w:type="dxa"/>
            <w:noWrap/>
          </w:tcPr>
          <w:p w:rsidR="0049016C" w:rsidRPr="00BB6F0E" w:rsidRDefault="0049016C" w:rsidP="004901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>1.76 (1.57; 1.98)</w:t>
            </w:r>
          </w:p>
        </w:tc>
        <w:tc>
          <w:tcPr>
            <w:tcW w:w="1701" w:type="dxa"/>
            <w:noWrap/>
          </w:tcPr>
          <w:p w:rsidR="0049016C" w:rsidRPr="00BB6F0E" w:rsidRDefault="0049016C" w:rsidP="004901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>1.29 (1.15; 1.46)</w:t>
            </w:r>
          </w:p>
        </w:tc>
        <w:tc>
          <w:tcPr>
            <w:tcW w:w="1701" w:type="dxa"/>
            <w:gridSpan w:val="2"/>
          </w:tcPr>
          <w:p w:rsidR="0049016C" w:rsidRPr="00BB6F0E" w:rsidRDefault="0049016C" w:rsidP="004901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1857">
              <w:rPr>
                <w:rFonts w:ascii="Times New Roman" w:hAnsi="Times New Roman" w:cs="Times New Roman"/>
                <w:color w:val="000000" w:themeColor="text1"/>
              </w:rPr>
              <w:t>1.29 (1.15; 1.46)</w:t>
            </w:r>
          </w:p>
        </w:tc>
      </w:tr>
      <w:tr w:rsidR="0049016C" w:rsidRPr="0049016C" w:rsidTr="00BB6F0E">
        <w:trPr>
          <w:trHeight w:val="300"/>
        </w:trPr>
        <w:tc>
          <w:tcPr>
            <w:tcW w:w="4888" w:type="dxa"/>
            <w:shd w:val="pct5" w:color="auto" w:fill="auto"/>
            <w:noWrap/>
          </w:tcPr>
          <w:p w:rsidR="0049016C" w:rsidRPr="00BB6F0E" w:rsidRDefault="0049016C" w:rsidP="0049016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08" w:type="dxa"/>
            <w:shd w:val="pct5" w:color="auto" w:fill="auto"/>
            <w:noWrap/>
          </w:tcPr>
          <w:p w:rsidR="0049016C" w:rsidRPr="00BB6F0E" w:rsidRDefault="0049016C" w:rsidP="0049016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>No SSRI</w:t>
            </w:r>
          </w:p>
        </w:tc>
        <w:tc>
          <w:tcPr>
            <w:tcW w:w="1506" w:type="dxa"/>
            <w:shd w:val="pct5" w:color="auto" w:fill="auto"/>
          </w:tcPr>
          <w:p w:rsidR="0049016C" w:rsidRPr="00BB6F0E" w:rsidRDefault="0049016C" w:rsidP="0049016C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>1,971,062</w:t>
            </w:r>
          </w:p>
        </w:tc>
        <w:tc>
          <w:tcPr>
            <w:tcW w:w="1187" w:type="dxa"/>
            <w:shd w:val="pct5" w:color="auto" w:fill="auto"/>
          </w:tcPr>
          <w:p w:rsidR="0049016C" w:rsidRPr="00BB6F0E" w:rsidRDefault="0049016C" w:rsidP="0049016C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>12,820</w:t>
            </w:r>
          </w:p>
        </w:tc>
        <w:tc>
          <w:tcPr>
            <w:tcW w:w="1276" w:type="dxa"/>
            <w:shd w:val="pct5" w:color="auto" w:fill="auto"/>
          </w:tcPr>
          <w:p w:rsidR="0049016C" w:rsidRPr="00BB6F0E" w:rsidRDefault="0049016C" w:rsidP="0049016C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>17,344,703</w:t>
            </w:r>
          </w:p>
        </w:tc>
        <w:tc>
          <w:tcPr>
            <w:tcW w:w="1843" w:type="dxa"/>
            <w:shd w:val="pct5" w:color="auto" w:fill="auto"/>
            <w:noWrap/>
          </w:tcPr>
          <w:p w:rsidR="0049016C" w:rsidRPr="00BB6F0E" w:rsidRDefault="0049016C" w:rsidP="004901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00</w:t>
            </w:r>
            <w:r w:rsidRPr="00BB6F0E">
              <w:rPr>
                <w:rFonts w:ascii="Times New Roman" w:hAnsi="Times New Roman" w:cs="Times New Roman"/>
                <w:color w:val="000000" w:themeColor="text1"/>
              </w:rPr>
              <w:t xml:space="preserve"> (ref)</w:t>
            </w:r>
          </w:p>
        </w:tc>
        <w:tc>
          <w:tcPr>
            <w:tcW w:w="1701" w:type="dxa"/>
            <w:shd w:val="pct5" w:color="auto" w:fill="auto"/>
            <w:noWrap/>
          </w:tcPr>
          <w:p w:rsidR="0049016C" w:rsidRPr="00BB6F0E" w:rsidRDefault="0049016C" w:rsidP="004901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00</w:t>
            </w:r>
            <w:r w:rsidRPr="00BB6F0E">
              <w:rPr>
                <w:rFonts w:ascii="Times New Roman" w:hAnsi="Times New Roman" w:cs="Times New Roman"/>
                <w:color w:val="000000" w:themeColor="text1"/>
              </w:rPr>
              <w:t xml:space="preserve"> (ref)</w:t>
            </w:r>
          </w:p>
        </w:tc>
        <w:tc>
          <w:tcPr>
            <w:tcW w:w="1701" w:type="dxa"/>
            <w:gridSpan w:val="2"/>
            <w:shd w:val="pct5" w:color="auto" w:fill="auto"/>
          </w:tcPr>
          <w:p w:rsidR="0049016C" w:rsidRPr="00BB6F0E" w:rsidRDefault="0049016C" w:rsidP="004901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1857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00</w:t>
            </w:r>
            <w:r w:rsidRPr="00CC1857">
              <w:rPr>
                <w:rFonts w:ascii="Times New Roman" w:hAnsi="Times New Roman" w:cs="Times New Roman"/>
                <w:color w:val="000000" w:themeColor="text1"/>
              </w:rPr>
              <w:t xml:space="preserve"> (ref)</w:t>
            </w:r>
          </w:p>
        </w:tc>
      </w:tr>
      <w:tr w:rsidR="0049016C" w:rsidRPr="0049016C" w:rsidTr="00BB6F0E">
        <w:trPr>
          <w:trHeight w:val="300"/>
        </w:trPr>
        <w:tc>
          <w:tcPr>
            <w:tcW w:w="4888" w:type="dxa"/>
            <w:noWrap/>
          </w:tcPr>
          <w:p w:rsidR="0049016C" w:rsidRPr="00BB6F0E" w:rsidRDefault="0049016C" w:rsidP="0049016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08" w:type="dxa"/>
            <w:noWrap/>
          </w:tcPr>
          <w:p w:rsidR="0049016C" w:rsidRPr="00BB6F0E" w:rsidRDefault="0049016C" w:rsidP="0049016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06" w:type="dxa"/>
            <w:vAlign w:val="bottom"/>
          </w:tcPr>
          <w:p w:rsidR="0049016C" w:rsidRPr="00BB6F0E" w:rsidRDefault="0049016C" w:rsidP="0049016C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87" w:type="dxa"/>
          </w:tcPr>
          <w:p w:rsidR="0049016C" w:rsidRPr="00BB6F0E" w:rsidRDefault="0049016C" w:rsidP="004901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:rsidR="0049016C" w:rsidRPr="00BB6F0E" w:rsidRDefault="0049016C" w:rsidP="004901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noWrap/>
          </w:tcPr>
          <w:p w:rsidR="0049016C" w:rsidRPr="00BB6F0E" w:rsidRDefault="0049016C" w:rsidP="004901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noWrap/>
          </w:tcPr>
          <w:p w:rsidR="0049016C" w:rsidRPr="00BB6F0E" w:rsidRDefault="0049016C" w:rsidP="004901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gridSpan w:val="2"/>
          </w:tcPr>
          <w:p w:rsidR="0049016C" w:rsidRPr="00BB6F0E" w:rsidRDefault="0049016C" w:rsidP="004901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6C" w:rsidRPr="0049016C" w:rsidTr="00BB6F0E">
        <w:trPr>
          <w:trHeight w:val="300"/>
        </w:trPr>
        <w:tc>
          <w:tcPr>
            <w:tcW w:w="6096" w:type="dxa"/>
            <w:gridSpan w:val="2"/>
            <w:shd w:val="pct5" w:color="auto" w:fill="auto"/>
            <w:noWrap/>
          </w:tcPr>
          <w:p w:rsidR="0049016C" w:rsidRPr="00BB6F0E" w:rsidRDefault="0049016C" w:rsidP="0049016C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b/>
                <w:color w:val="000000" w:themeColor="text1"/>
              </w:rPr>
              <w:t xml:space="preserve"> Excluding persons using hypnotic and sedative drugs </w:t>
            </w:r>
          </w:p>
          <w:p w:rsidR="0049016C" w:rsidRPr="00BB6F0E" w:rsidRDefault="0049016C" w:rsidP="0049016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b/>
                <w:color w:val="000000" w:themeColor="text1"/>
              </w:rPr>
              <w:t>(ATC code: N05C)</w:t>
            </w:r>
          </w:p>
        </w:tc>
        <w:tc>
          <w:tcPr>
            <w:tcW w:w="1506" w:type="dxa"/>
            <w:shd w:val="pct5" w:color="auto" w:fill="auto"/>
          </w:tcPr>
          <w:p w:rsidR="0049016C" w:rsidRPr="00BB6F0E" w:rsidRDefault="0049016C" w:rsidP="004901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>Total (number)</w:t>
            </w:r>
          </w:p>
        </w:tc>
        <w:tc>
          <w:tcPr>
            <w:tcW w:w="1187" w:type="dxa"/>
            <w:shd w:val="pct5" w:color="auto" w:fill="auto"/>
          </w:tcPr>
          <w:p w:rsidR="0049016C" w:rsidRPr="00BB6F0E" w:rsidRDefault="0049016C" w:rsidP="004901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 xml:space="preserve"> Epilepsy (number)</w:t>
            </w:r>
          </w:p>
        </w:tc>
        <w:tc>
          <w:tcPr>
            <w:tcW w:w="1276" w:type="dxa"/>
            <w:shd w:val="pct5" w:color="auto" w:fill="auto"/>
          </w:tcPr>
          <w:p w:rsidR="0049016C" w:rsidRPr="00BB6F0E" w:rsidRDefault="0049016C" w:rsidP="004901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>Person Years</w:t>
            </w:r>
          </w:p>
        </w:tc>
        <w:tc>
          <w:tcPr>
            <w:tcW w:w="1843" w:type="dxa"/>
            <w:shd w:val="pct5" w:color="auto" w:fill="auto"/>
            <w:noWrap/>
          </w:tcPr>
          <w:p w:rsidR="0049016C" w:rsidRPr="00BB6F0E" w:rsidRDefault="0049016C" w:rsidP="004901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>Crude</w:t>
            </w:r>
          </w:p>
          <w:p w:rsidR="0049016C" w:rsidRPr="00BB6F0E" w:rsidRDefault="0049016C" w:rsidP="004901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>(95% CI)</w:t>
            </w:r>
          </w:p>
        </w:tc>
        <w:tc>
          <w:tcPr>
            <w:tcW w:w="1701" w:type="dxa"/>
            <w:shd w:val="pct5" w:color="auto" w:fill="auto"/>
            <w:noWrap/>
          </w:tcPr>
          <w:p w:rsidR="0049016C" w:rsidRPr="00BB6F0E" w:rsidRDefault="0049016C" w:rsidP="004901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B6F0E">
              <w:rPr>
                <w:rFonts w:ascii="Times New Roman" w:hAnsi="Times New Roman" w:cs="Times New Roman"/>
                <w:color w:val="000000" w:themeColor="text1"/>
              </w:rPr>
              <w:t>Adjusted</w:t>
            </w:r>
            <w:r w:rsidRPr="00BB6F0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  <w:proofErr w:type="spellEnd"/>
          </w:p>
          <w:p w:rsidR="0049016C" w:rsidRPr="00BB6F0E" w:rsidRDefault="0049016C" w:rsidP="004901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>(95% CI)</w:t>
            </w:r>
          </w:p>
        </w:tc>
        <w:tc>
          <w:tcPr>
            <w:tcW w:w="1701" w:type="dxa"/>
            <w:gridSpan w:val="2"/>
            <w:shd w:val="pct5" w:color="auto" w:fill="auto"/>
          </w:tcPr>
          <w:p w:rsidR="0049016C" w:rsidRPr="00BB6F0E" w:rsidRDefault="0049016C" w:rsidP="004901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6C" w:rsidRPr="0049016C" w:rsidTr="00BB6F0E">
        <w:trPr>
          <w:trHeight w:val="300"/>
        </w:trPr>
        <w:tc>
          <w:tcPr>
            <w:tcW w:w="4888" w:type="dxa"/>
            <w:noWrap/>
          </w:tcPr>
          <w:p w:rsidR="0049016C" w:rsidRPr="00BB6F0E" w:rsidRDefault="0049016C" w:rsidP="0049016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>Traumatic brain injury</w:t>
            </w:r>
          </w:p>
        </w:tc>
        <w:tc>
          <w:tcPr>
            <w:tcW w:w="1208" w:type="dxa"/>
            <w:noWrap/>
          </w:tcPr>
          <w:p w:rsidR="0049016C" w:rsidRPr="00BB6F0E" w:rsidRDefault="0049016C" w:rsidP="0049016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>SSRI</w:t>
            </w:r>
          </w:p>
        </w:tc>
        <w:tc>
          <w:tcPr>
            <w:tcW w:w="1506" w:type="dxa"/>
          </w:tcPr>
          <w:p w:rsidR="0049016C" w:rsidRPr="00BB6F0E" w:rsidRDefault="0049016C" w:rsidP="0049016C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>9,010</w:t>
            </w:r>
          </w:p>
        </w:tc>
        <w:tc>
          <w:tcPr>
            <w:tcW w:w="1187" w:type="dxa"/>
          </w:tcPr>
          <w:p w:rsidR="0049016C" w:rsidRPr="00BB6F0E" w:rsidRDefault="0049016C" w:rsidP="0049016C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>330</w:t>
            </w:r>
          </w:p>
        </w:tc>
        <w:tc>
          <w:tcPr>
            <w:tcW w:w="1276" w:type="dxa"/>
          </w:tcPr>
          <w:p w:rsidR="0049016C" w:rsidRPr="00BB6F0E" w:rsidRDefault="0049016C" w:rsidP="0049016C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>47,422</w:t>
            </w:r>
          </w:p>
        </w:tc>
        <w:tc>
          <w:tcPr>
            <w:tcW w:w="1843" w:type="dxa"/>
            <w:noWrap/>
          </w:tcPr>
          <w:p w:rsidR="0049016C" w:rsidRPr="00BB6F0E" w:rsidRDefault="0049016C" w:rsidP="004901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>9.14 (7.82; 10.68)</w:t>
            </w:r>
          </w:p>
        </w:tc>
        <w:tc>
          <w:tcPr>
            <w:tcW w:w="1701" w:type="dxa"/>
            <w:noWrap/>
          </w:tcPr>
          <w:p w:rsidR="0049016C" w:rsidRPr="00BB6F0E" w:rsidRDefault="0049016C" w:rsidP="004901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>5.93 (5.03; 7.00)</w:t>
            </w:r>
          </w:p>
        </w:tc>
        <w:tc>
          <w:tcPr>
            <w:tcW w:w="1701" w:type="dxa"/>
            <w:gridSpan w:val="2"/>
          </w:tcPr>
          <w:p w:rsidR="0049016C" w:rsidRPr="00BB6F0E" w:rsidRDefault="0049016C" w:rsidP="004901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>1.86 (1.56; 2.21)</w:t>
            </w:r>
          </w:p>
        </w:tc>
      </w:tr>
      <w:tr w:rsidR="0049016C" w:rsidRPr="0049016C" w:rsidTr="00BB6F0E">
        <w:trPr>
          <w:trHeight w:val="300"/>
        </w:trPr>
        <w:tc>
          <w:tcPr>
            <w:tcW w:w="4888" w:type="dxa"/>
            <w:shd w:val="pct5" w:color="auto" w:fill="auto"/>
            <w:noWrap/>
          </w:tcPr>
          <w:p w:rsidR="0049016C" w:rsidRPr="00BB6F0E" w:rsidRDefault="0049016C" w:rsidP="0049016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08" w:type="dxa"/>
            <w:shd w:val="pct5" w:color="auto" w:fill="auto"/>
            <w:noWrap/>
          </w:tcPr>
          <w:p w:rsidR="0049016C" w:rsidRPr="00BB6F0E" w:rsidRDefault="0049016C" w:rsidP="0049016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>No SSRI</w:t>
            </w:r>
          </w:p>
        </w:tc>
        <w:tc>
          <w:tcPr>
            <w:tcW w:w="1506" w:type="dxa"/>
            <w:shd w:val="pct5" w:color="auto" w:fill="auto"/>
          </w:tcPr>
          <w:p w:rsidR="0049016C" w:rsidRPr="00BB6F0E" w:rsidRDefault="0049016C" w:rsidP="0049016C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>186,665</w:t>
            </w:r>
          </w:p>
        </w:tc>
        <w:tc>
          <w:tcPr>
            <w:tcW w:w="1187" w:type="dxa"/>
            <w:shd w:val="pct5" w:color="auto" w:fill="auto"/>
          </w:tcPr>
          <w:p w:rsidR="0049016C" w:rsidRPr="00BB6F0E" w:rsidRDefault="0049016C" w:rsidP="0049016C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>4,058</w:t>
            </w:r>
          </w:p>
        </w:tc>
        <w:tc>
          <w:tcPr>
            <w:tcW w:w="1276" w:type="dxa"/>
            <w:shd w:val="pct5" w:color="auto" w:fill="auto"/>
          </w:tcPr>
          <w:p w:rsidR="0049016C" w:rsidRPr="00BB6F0E" w:rsidRDefault="0049016C" w:rsidP="0049016C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>1,594,393</w:t>
            </w:r>
          </w:p>
        </w:tc>
        <w:tc>
          <w:tcPr>
            <w:tcW w:w="1843" w:type="dxa"/>
            <w:shd w:val="pct5" w:color="auto" w:fill="auto"/>
            <w:noWrap/>
          </w:tcPr>
          <w:p w:rsidR="0049016C" w:rsidRPr="00BB6F0E" w:rsidRDefault="0049016C" w:rsidP="004901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>3.56 (3.43; 3.69)</w:t>
            </w:r>
          </w:p>
        </w:tc>
        <w:tc>
          <w:tcPr>
            <w:tcW w:w="1701" w:type="dxa"/>
            <w:shd w:val="pct5" w:color="auto" w:fill="auto"/>
            <w:noWrap/>
          </w:tcPr>
          <w:p w:rsidR="0049016C" w:rsidRPr="00BB6F0E" w:rsidRDefault="0049016C" w:rsidP="004901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>3.18 (3.06; 3.30)</w:t>
            </w:r>
          </w:p>
        </w:tc>
        <w:tc>
          <w:tcPr>
            <w:tcW w:w="1701" w:type="dxa"/>
            <w:gridSpan w:val="2"/>
            <w:shd w:val="pct5" w:color="auto" w:fill="auto"/>
          </w:tcPr>
          <w:p w:rsidR="0049016C" w:rsidRPr="00BB6F0E" w:rsidRDefault="0049016C" w:rsidP="004901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1857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00</w:t>
            </w:r>
            <w:r w:rsidRPr="00CC1857">
              <w:rPr>
                <w:rFonts w:ascii="Times New Roman" w:hAnsi="Times New Roman" w:cs="Times New Roman"/>
                <w:color w:val="000000" w:themeColor="text1"/>
              </w:rPr>
              <w:t xml:space="preserve"> (ref)</w:t>
            </w:r>
          </w:p>
        </w:tc>
      </w:tr>
      <w:tr w:rsidR="0049016C" w:rsidRPr="0049016C" w:rsidTr="00BB6F0E">
        <w:trPr>
          <w:trHeight w:val="300"/>
        </w:trPr>
        <w:tc>
          <w:tcPr>
            <w:tcW w:w="4888" w:type="dxa"/>
            <w:noWrap/>
          </w:tcPr>
          <w:p w:rsidR="0049016C" w:rsidRPr="00BB6F0E" w:rsidRDefault="0049016C" w:rsidP="0049016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>No traumatic brain injury</w:t>
            </w:r>
          </w:p>
        </w:tc>
        <w:tc>
          <w:tcPr>
            <w:tcW w:w="1208" w:type="dxa"/>
            <w:noWrap/>
          </w:tcPr>
          <w:p w:rsidR="0049016C" w:rsidRPr="00BB6F0E" w:rsidRDefault="0049016C" w:rsidP="0049016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>SSRI</w:t>
            </w:r>
          </w:p>
        </w:tc>
        <w:tc>
          <w:tcPr>
            <w:tcW w:w="1506" w:type="dxa"/>
          </w:tcPr>
          <w:p w:rsidR="0049016C" w:rsidRPr="00BB6F0E" w:rsidRDefault="0049016C" w:rsidP="0049016C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>39,147</w:t>
            </w:r>
          </w:p>
        </w:tc>
        <w:tc>
          <w:tcPr>
            <w:tcW w:w="1187" w:type="dxa"/>
          </w:tcPr>
          <w:p w:rsidR="0049016C" w:rsidRPr="00BB6F0E" w:rsidRDefault="0049016C" w:rsidP="0049016C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>386</w:t>
            </w:r>
          </w:p>
        </w:tc>
        <w:tc>
          <w:tcPr>
            <w:tcW w:w="1276" w:type="dxa"/>
          </w:tcPr>
          <w:p w:rsidR="0049016C" w:rsidRPr="00BB6F0E" w:rsidRDefault="0049016C" w:rsidP="0049016C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>212,394</w:t>
            </w:r>
          </w:p>
        </w:tc>
        <w:tc>
          <w:tcPr>
            <w:tcW w:w="1843" w:type="dxa"/>
            <w:noWrap/>
          </w:tcPr>
          <w:p w:rsidR="0049016C" w:rsidRPr="00BB6F0E" w:rsidRDefault="0049016C" w:rsidP="004901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>1.77 (1.58; 1.98)</w:t>
            </w:r>
          </w:p>
        </w:tc>
        <w:tc>
          <w:tcPr>
            <w:tcW w:w="1701" w:type="dxa"/>
            <w:noWrap/>
          </w:tcPr>
          <w:p w:rsidR="0049016C" w:rsidRPr="00BB6F0E" w:rsidRDefault="0049016C" w:rsidP="004901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>1.30 (1.16; 1.47)</w:t>
            </w:r>
          </w:p>
        </w:tc>
        <w:tc>
          <w:tcPr>
            <w:tcW w:w="1701" w:type="dxa"/>
            <w:gridSpan w:val="2"/>
          </w:tcPr>
          <w:p w:rsidR="0049016C" w:rsidRPr="00BB6F0E" w:rsidRDefault="0049016C" w:rsidP="004901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1857">
              <w:rPr>
                <w:rFonts w:ascii="Times New Roman" w:hAnsi="Times New Roman" w:cs="Times New Roman"/>
                <w:color w:val="000000" w:themeColor="text1"/>
              </w:rPr>
              <w:t>1.30 (1.16; 1.47)</w:t>
            </w:r>
          </w:p>
        </w:tc>
      </w:tr>
      <w:tr w:rsidR="0049016C" w:rsidRPr="0049016C" w:rsidTr="00BB6F0E">
        <w:trPr>
          <w:trHeight w:val="300"/>
        </w:trPr>
        <w:tc>
          <w:tcPr>
            <w:tcW w:w="4888" w:type="dxa"/>
            <w:shd w:val="pct5" w:color="auto" w:fill="auto"/>
            <w:noWrap/>
          </w:tcPr>
          <w:p w:rsidR="0049016C" w:rsidRPr="00BB6F0E" w:rsidRDefault="0049016C" w:rsidP="0049016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08" w:type="dxa"/>
            <w:shd w:val="pct5" w:color="auto" w:fill="auto"/>
            <w:noWrap/>
          </w:tcPr>
          <w:p w:rsidR="0049016C" w:rsidRPr="00BB6F0E" w:rsidRDefault="0049016C" w:rsidP="0049016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>No SSRI</w:t>
            </w:r>
          </w:p>
        </w:tc>
        <w:tc>
          <w:tcPr>
            <w:tcW w:w="1506" w:type="dxa"/>
            <w:shd w:val="pct5" w:color="auto" w:fill="auto"/>
          </w:tcPr>
          <w:p w:rsidR="0049016C" w:rsidRPr="00BB6F0E" w:rsidRDefault="0049016C" w:rsidP="0049016C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>1,959,173</w:t>
            </w:r>
          </w:p>
        </w:tc>
        <w:tc>
          <w:tcPr>
            <w:tcW w:w="1187" w:type="dxa"/>
            <w:shd w:val="pct5" w:color="auto" w:fill="auto"/>
          </w:tcPr>
          <w:p w:rsidR="0049016C" w:rsidRPr="00BB6F0E" w:rsidRDefault="0049016C" w:rsidP="0049016C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>12,830</w:t>
            </w:r>
          </w:p>
        </w:tc>
        <w:tc>
          <w:tcPr>
            <w:tcW w:w="1276" w:type="dxa"/>
            <w:shd w:val="pct5" w:color="auto" w:fill="auto"/>
          </w:tcPr>
          <w:p w:rsidR="0049016C" w:rsidRPr="00BB6F0E" w:rsidRDefault="0049016C" w:rsidP="0049016C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>17,308,873</w:t>
            </w:r>
          </w:p>
        </w:tc>
        <w:tc>
          <w:tcPr>
            <w:tcW w:w="1843" w:type="dxa"/>
            <w:shd w:val="pct5" w:color="auto" w:fill="auto"/>
            <w:noWrap/>
          </w:tcPr>
          <w:p w:rsidR="0049016C" w:rsidRPr="00BB6F0E" w:rsidRDefault="0049016C" w:rsidP="004901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00</w:t>
            </w:r>
            <w:r w:rsidRPr="00BB6F0E">
              <w:rPr>
                <w:rFonts w:ascii="Times New Roman" w:hAnsi="Times New Roman" w:cs="Times New Roman"/>
                <w:color w:val="000000" w:themeColor="text1"/>
              </w:rPr>
              <w:t xml:space="preserve"> (ref)</w:t>
            </w:r>
          </w:p>
        </w:tc>
        <w:tc>
          <w:tcPr>
            <w:tcW w:w="1701" w:type="dxa"/>
            <w:shd w:val="pct5" w:color="auto" w:fill="auto"/>
            <w:noWrap/>
          </w:tcPr>
          <w:p w:rsidR="0049016C" w:rsidRPr="00BB6F0E" w:rsidRDefault="0049016C" w:rsidP="004901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00</w:t>
            </w:r>
            <w:r w:rsidRPr="00BB6F0E">
              <w:rPr>
                <w:rFonts w:ascii="Times New Roman" w:hAnsi="Times New Roman" w:cs="Times New Roman"/>
                <w:color w:val="000000" w:themeColor="text1"/>
              </w:rPr>
              <w:t xml:space="preserve"> (ref)</w:t>
            </w:r>
          </w:p>
        </w:tc>
        <w:tc>
          <w:tcPr>
            <w:tcW w:w="1701" w:type="dxa"/>
            <w:gridSpan w:val="2"/>
            <w:shd w:val="pct5" w:color="auto" w:fill="auto"/>
          </w:tcPr>
          <w:p w:rsidR="0049016C" w:rsidRPr="00BB6F0E" w:rsidRDefault="0049016C" w:rsidP="004901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1857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00</w:t>
            </w:r>
            <w:r w:rsidRPr="00CC1857">
              <w:rPr>
                <w:rFonts w:ascii="Times New Roman" w:hAnsi="Times New Roman" w:cs="Times New Roman"/>
                <w:color w:val="000000" w:themeColor="text1"/>
              </w:rPr>
              <w:t xml:space="preserve"> (ref)</w:t>
            </w:r>
          </w:p>
        </w:tc>
      </w:tr>
      <w:tr w:rsidR="0049016C" w:rsidRPr="0049016C" w:rsidTr="00BB6F0E">
        <w:trPr>
          <w:trHeight w:val="300"/>
        </w:trPr>
        <w:tc>
          <w:tcPr>
            <w:tcW w:w="4888" w:type="dxa"/>
            <w:noWrap/>
          </w:tcPr>
          <w:p w:rsidR="0049016C" w:rsidRPr="00BB6F0E" w:rsidRDefault="0049016C" w:rsidP="0049016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08" w:type="dxa"/>
            <w:noWrap/>
          </w:tcPr>
          <w:p w:rsidR="0049016C" w:rsidRPr="00BB6F0E" w:rsidRDefault="0049016C" w:rsidP="0049016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06" w:type="dxa"/>
            <w:vAlign w:val="bottom"/>
          </w:tcPr>
          <w:p w:rsidR="0049016C" w:rsidRPr="00BB6F0E" w:rsidRDefault="0049016C" w:rsidP="0049016C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87" w:type="dxa"/>
          </w:tcPr>
          <w:p w:rsidR="0049016C" w:rsidRPr="00BB6F0E" w:rsidRDefault="0049016C" w:rsidP="004901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:rsidR="0049016C" w:rsidRPr="00BB6F0E" w:rsidRDefault="0049016C" w:rsidP="004901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noWrap/>
          </w:tcPr>
          <w:p w:rsidR="0049016C" w:rsidRPr="00BB6F0E" w:rsidRDefault="0049016C" w:rsidP="004901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noWrap/>
          </w:tcPr>
          <w:p w:rsidR="0049016C" w:rsidRPr="00BB6F0E" w:rsidRDefault="0049016C" w:rsidP="004901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gridSpan w:val="2"/>
          </w:tcPr>
          <w:p w:rsidR="0049016C" w:rsidRPr="00BB6F0E" w:rsidRDefault="0049016C" w:rsidP="004901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6C" w:rsidRPr="0049016C" w:rsidTr="00BB6F0E">
        <w:trPr>
          <w:trHeight w:val="300"/>
        </w:trPr>
        <w:tc>
          <w:tcPr>
            <w:tcW w:w="6096" w:type="dxa"/>
            <w:gridSpan w:val="2"/>
            <w:shd w:val="pct5" w:color="auto" w:fill="auto"/>
            <w:noWrap/>
          </w:tcPr>
          <w:p w:rsidR="0049016C" w:rsidRPr="00BB6F0E" w:rsidRDefault="0049016C" w:rsidP="0049016C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b/>
                <w:color w:val="000000" w:themeColor="text1"/>
              </w:rPr>
              <w:t xml:space="preserve">Excluding persons using antipsychotic drugs </w:t>
            </w:r>
          </w:p>
          <w:p w:rsidR="0049016C" w:rsidRPr="00BB6F0E" w:rsidRDefault="0049016C" w:rsidP="0049016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b/>
                <w:color w:val="000000" w:themeColor="text1"/>
              </w:rPr>
              <w:t>(ATC code: N05A)</w:t>
            </w:r>
          </w:p>
        </w:tc>
        <w:tc>
          <w:tcPr>
            <w:tcW w:w="1506" w:type="dxa"/>
            <w:shd w:val="pct5" w:color="auto" w:fill="auto"/>
          </w:tcPr>
          <w:p w:rsidR="0049016C" w:rsidRPr="00BB6F0E" w:rsidRDefault="0049016C" w:rsidP="004901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>Total (number)</w:t>
            </w:r>
          </w:p>
        </w:tc>
        <w:tc>
          <w:tcPr>
            <w:tcW w:w="1187" w:type="dxa"/>
            <w:shd w:val="pct5" w:color="auto" w:fill="auto"/>
          </w:tcPr>
          <w:p w:rsidR="0049016C" w:rsidRPr="00BB6F0E" w:rsidRDefault="0049016C" w:rsidP="004901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 xml:space="preserve"> Epilepsy (number)</w:t>
            </w:r>
          </w:p>
        </w:tc>
        <w:tc>
          <w:tcPr>
            <w:tcW w:w="1276" w:type="dxa"/>
            <w:shd w:val="pct5" w:color="auto" w:fill="auto"/>
          </w:tcPr>
          <w:p w:rsidR="0049016C" w:rsidRPr="00BB6F0E" w:rsidRDefault="0049016C" w:rsidP="004901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>Person Years</w:t>
            </w:r>
          </w:p>
        </w:tc>
        <w:tc>
          <w:tcPr>
            <w:tcW w:w="1843" w:type="dxa"/>
            <w:shd w:val="pct5" w:color="auto" w:fill="auto"/>
            <w:noWrap/>
          </w:tcPr>
          <w:p w:rsidR="0049016C" w:rsidRPr="00BB6F0E" w:rsidRDefault="0049016C" w:rsidP="004901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>Crude</w:t>
            </w:r>
          </w:p>
          <w:p w:rsidR="0049016C" w:rsidRPr="00BB6F0E" w:rsidRDefault="0049016C" w:rsidP="004901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>(95% CI)</w:t>
            </w:r>
          </w:p>
        </w:tc>
        <w:tc>
          <w:tcPr>
            <w:tcW w:w="1701" w:type="dxa"/>
            <w:shd w:val="pct5" w:color="auto" w:fill="auto"/>
            <w:noWrap/>
          </w:tcPr>
          <w:p w:rsidR="0049016C" w:rsidRPr="00BB6F0E" w:rsidRDefault="0049016C" w:rsidP="004901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B6F0E">
              <w:rPr>
                <w:rFonts w:ascii="Times New Roman" w:hAnsi="Times New Roman" w:cs="Times New Roman"/>
                <w:color w:val="000000" w:themeColor="text1"/>
              </w:rPr>
              <w:t>Adjusted</w:t>
            </w:r>
            <w:r w:rsidRPr="00BB6F0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  <w:proofErr w:type="spellEnd"/>
          </w:p>
          <w:p w:rsidR="0049016C" w:rsidRPr="00BB6F0E" w:rsidRDefault="0049016C" w:rsidP="004901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>(95% CI)</w:t>
            </w:r>
          </w:p>
        </w:tc>
        <w:tc>
          <w:tcPr>
            <w:tcW w:w="1701" w:type="dxa"/>
            <w:gridSpan w:val="2"/>
            <w:shd w:val="pct5" w:color="auto" w:fill="auto"/>
          </w:tcPr>
          <w:p w:rsidR="0049016C" w:rsidRPr="00BB6F0E" w:rsidRDefault="0049016C" w:rsidP="004901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016C" w:rsidRPr="0049016C" w:rsidTr="00BB6F0E">
        <w:trPr>
          <w:trHeight w:val="300"/>
        </w:trPr>
        <w:tc>
          <w:tcPr>
            <w:tcW w:w="4888" w:type="dxa"/>
            <w:noWrap/>
          </w:tcPr>
          <w:p w:rsidR="0049016C" w:rsidRPr="00BB6F0E" w:rsidRDefault="0049016C" w:rsidP="0049016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>Traumatic brain injury</w:t>
            </w:r>
          </w:p>
        </w:tc>
        <w:tc>
          <w:tcPr>
            <w:tcW w:w="1208" w:type="dxa"/>
            <w:noWrap/>
          </w:tcPr>
          <w:p w:rsidR="0049016C" w:rsidRPr="00BB6F0E" w:rsidRDefault="0049016C" w:rsidP="0049016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>SSRI</w:t>
            </w:r>
          </w:p>
        </w:tc>
        <w:tc>
          <w:tcPr>
            <w:tcW w:w="1506" w:type="dxa"/>
          </w:tcPr>
          <w:p w:rsidR="0049016C" w:rsidRPr="00BB6F0E" w:rsidRDefault="0049016C" w:rsidP="0049016C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>10,069</w:t>
            </w:r>
          </w:p>
        </w:tc>
        <w:tc>
          <w:tcPr>
            <w:tcW w:w="1187" w:type="dxa"/>
          </w:tcPr>
          <w:p w:rsidR="0049016C" w:rsidRPr="00BB6F0E" w:rsidRDefault="0049016C" w:rsidP="0049016C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>363</w:t>
            </w:r>
          </w:p>
        </w:tc>
        <w:tc>
          <w:tcPr>
            <w:tcW w:w="1276" w:type="dxa"/>
          </w:tcPr>
          <w:p w:rsidR="0049016C" w:rsidRPr="00BB6F0E" w:rsidRDefault="0049016C" w:rsidP="0049016C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>53,281</w:t>
            </w:r>
          </w:p>
        </w:tc>
        <w:tc>
          <w:tcPr>
            <w:tcW w:w="1843" w:type="dxa"/>
            <w:noWrap/>
          </w:tcPr>
          <w:p w:rsidR="0049016C" w:rsidRPr="00BB6F0E" w:rsidRDefault="0049016C" w:rsidP="004901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>8.54 (7.39; 9.87)</w:t>
            </w:r>
          </w:p>
        </w:tc>
        <w:tc>
          <w:tcPr>
            <w:tcW w:w="1701" w:type="dxa"/>
            <w:noWrap/>
          </w:tcPr>
          <w:p w:rsidR="0049016C" w:rsidRPr="00BB6F0E" w:rsidRDefault="0049016C" w:rsidP="004901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>5.40 (4.63; 6.30)</w:t>
            </w:r>
          </w:p>
        </w:tc>
        <w:tc>
          <w:tcPr>
            <w:tcW w:w="1701" w:type="dxa"/>
            <w:gridSpan w:val="2"/>
          </w:tcPr>
          <w:p w:rsidR="0049016C" w:rsidRPr="00BB6F0E" w:rsidRDefault="0049016C" w:rsidP="004901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>1.68 (1.44; 1.97)</w:t>
            </w:r>
          </w:p>
        </w:tc>
      </w:tr>
      <w:tr w:rsidR="0049016C" w:rsidRPr="0049016C" w:rsidTr="00BB6F0E">
        <w:trPr>
          <w:trHeight w:val="300"/>
        </w:trPr>
        <w:tc>
          <w:tcPr>
            <w:tcW w:w="4888" w:type="dxa"/>
            <w:shd w:val="pct5" w:color="auto" w:fill="auto"/>
            <w:noWrap/>
          </w:tcPr>
          <w:p w:rsidR="0049016C" w:rsidRPr="00BB6F0E" w:rsidRDefault="0049016C" w:rsidP="0049016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08" w:type="dxa"/>
            <w:shd w:val="pct5" w:color="auto" w:fill="auto"/>
            <w:noWrap/>
          </w:tcPr>
          <w:p w:rsidR="0049016C" w:rsidRPr="00BB6F0E" w:rsidRDefault="0049016C" w:rsidP="0049016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>No SSRI</w:t>
            </w:r>
          </w:p>
        </w:tc>
        <w:tc>
          <w:tcPr>
            <w:tcW w:w="1506" w:type="dxa"/>
            <w:shd w:val="pct5" w:color="auto" w:fill="auto"/>
          </w:tcPr>
          <w:p w:rsidR="0049016C" w:rsidRPr="00BB6F0E" w:rsidRDefault="0049016C" w:rsidP="0049016C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>191,017</w:t>
            </w:r>
          </w:p>
        </w:tc>
        <w:tc>
          <w:tcPr>
            <w:tcW w:w="1187" w:type="dxa"/>
            <w:shd w:val="pct5" w:color="auto" w:fill="auto"/>
          </w:tcPr>
          <w:p w:rsidR="0049016C" w:rsidRPr="00BB6F0E" w:rsidRDefault="0049016C" w:rsidP="0049016C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 xml:space="preserve">4,243 </w:t>
            </w:r>
          </w:p>
        </w:tc>
        <w:tc>
          <w:tcPr>
            <w:tcW w:w="1276" w:type="dxa"/>
            <w:shd w:val="pct5" w:color="auto" w:fill="auto"/>
          </w:tcPr>
          <w:p w:rsidR="0049016C" w:rsidRPr="00BB6F0E" w:rsidRDefault="0049016C" w:rsidP="0049016C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>1,620,973</w:t>
            </w:r>
          </w:p>
        </w:tc>
        <w:tc>
          <w:tcPr>
            <w:tcW w:w="1843" w:type="dxa"/>
            <w:shd w:val="pct5" w:color="auto" w:fill="auto"/>
            <w:noWrap/>
          </w:tcPr>
          <w:p w:rsidR="0049016C" w:rsidRPr="00BB6F0E" w:rsidRDefault="0049016C" w:rsidP="004901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>3.63 (3.50; 3.76)</w:t>
            </w:r>
          </w:p>
        </w:tc>
        <w:tc>
          <w:tcPr>
            <w:tcW w:w="1701" w:type="dxa"/>
            <w:shd w:val="pct5" w:color="auto" w:fill="auto"/>
            <w:noWrap/>
          </w:tcPr>
          <w:p w:rsidR="0049016C" w:rsidRPr="00BB6F0E" w:rsidRDefault="0049016C" w:rsidP="004901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>3.21 (3.09; 3.33)</w:t>
            </w:r>
          </w:p>
        </w:tc>
        <w:tc>
          <w:tcPr>
            <w:tcW w:w="1701" w:type="dxa"/>
            <w:gridSpan w:val="2"/>
            <w:shd w:val="pct5" w:color="auto" w:fill="auto"/>
          </w:tcPr>
          <w:p w:rsidR="0049016C" w:rsidRPr="00BB6F0E" w:rsidRDefault="0049016C" w:rsidP="004901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1857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00</w:t>
            </w:r>
            <w:r w:rsidRPr="00CC1857">
              <w:rPr>
                <w:rFonts w:ascii="Times New Roman" w:hAnsi="Times New Roman" w:cs="Times New Roman"/>
                <w:color w:val="000000" w:themeColor="text1"/>
              </w:rPr>
              <w:t xml:space="preserve"> (ref)</w:t>
            </w:r>
          </w:p>
        </w:tc>
      </w:tr>
      <w:tr w:rsidR="0049016C" w:rsidRPr="0049016C" w:rsidTr="00BB6F0E">
        <w:trPr>
          <w:trHeight w:val="300"/>
        </w:trPr>
        <w:tc>
          <w:tcPr>
            <w:tcW w:w="4888" w:type="dxa"/>
            <w:noWrap/>
          </w:tcPr>
          <w:p w:rsidR="0049016C" w:rsidRPr="00BB6F0E" w:rsidRDefault="0049016C" w:rsidP="0049016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>No traumatic brain injury</w:t>
            </w:r>
          </w:p>
        </w:tc>
        <w:tc>
          <w:tcPr>
            <w:tcW w:w="1208" w:type="dxa"/>
            <w:noWrap/>
          </w:tcPr>
          <w:p w:rsidR="0049016C" w:rsidRPr="00BB6F0E" w:rsidRDefault="0049016C" w:rsidP="0049016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>SSRI</w:t>
            </w:r>
          </w:p>
        </w:tc>
        <w:tc>
          <w:tcPr>
            <w:tcW w:w="1506" w:type="dxa"/>
          </w:tcPr>
          <w:p w:rsidR="0049016C" w:rsidRPr="00BB6F0E" w:rsidRDefault="0049016C" w:rsidP="0049016C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>41,799</w:t>
            </w:r>
          </w:p>
        </w:tc>
        <w:tc>
          <w:tcPr>
            <w:tcW w:w="1187" w:type="dxa"/>
          </w:tcPr>
          <w:p w:rsidR="0049016C" w:rsidRPr="00BB6F0E" w:rsidRDefault="0049016C" w:rsidP="0049016C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>409</w:t>
            </w:r>
          </w:p>
        </w:tc>
        <w:tc>
          <w:tcPr>
            <w:tcW w:w="1276" w:type="dxa"/>
          </w:tcPr>
          <w:p w:rsidR="0049016C" w:rsidRPr="00BB6F0E" w:rsidRDefault="0049016C" w:rsidP="0049016C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>228,032</w:t>
            </w:r>
          </w:p>
        </w:tc>
        <w:tc>
          <w:tcPr>
            <w:tcW w:w="1843" w:type="dxa"/>
            <w:noWrap/>
          </w:tcPr>
          <w:p w:rsidR="0049016C" w:rsidRPr="00BB6F0E" w:rsidRDefault="0049016C" w:rsidP="004901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>1.70 (1.52; 1.89)</w:t>
            </w:r>
          </w:p>
        </w:tc>
        <w:tc>
          <w:tcPr>
            <w:tcW w:w="1701" w:type="dxa"/>
            <w:noWrap/>
          </w:tcPr>
          <w:p w:rsidR="0049016C" w:rsidRPr="00BB6F0E" w:rsidRDefault="0049016C" w:rsidP="004901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>1.27 (1.14; 1.43)</w:t>
            </w:r>
          </w:p>
        </w:tc>
        <w:tc>
          <w:tcPr>
            <w:tcW w:w="1701" w:type="dxa"/>
            <w:gridSpan w:val="2"/>
          </w:tcPr>
          <w:p w:rsidR="0049016C" w:rsidRPr="00BB6F0E" w:rsidRDefault="0049016C" w:rsidP="004901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1857">
              <w:rPr>
                <w:rFonts w:ascii="Times New Roman" w:hAnsi="Times New Roman" w:cs="Times New Roman"/>
                <w:color w:val="000000" w:themeColor="text1"/>
              </w:rPr>
              <w:t>1.27 (1.14; 1.43)</w:t>
            </w:r>
          </w:p>
        </w:tc>
      </w:tr>
      <w:tr w:rsidR="0049016C" w:rsidRPr="0049016C" w:rsidTr="00BB6F0E">
        <w:trPr>
          <w:trHeight w:val="300"/>
        </w:trPr>
        <w:tc>
          <w:tcPr>
            <w:tcW w:w="4888" w:type="dxa"/>
            <w:shd w:val="pct5" w:color="auto" w:fill="auto"/>
            <w:noWrap/>
          </w:tcPr>
          <w:p w:rsidR="0049016C" w:rsidRPr="00BB6F0E" w:rsidRDefault="0049016C" w:rsidP="0049016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08" w:type="dxa"/>
            <w:shd w:val="pct5" w:color="auto" w:fill="auto"/>
            <w:noWrap/>
          </w:tcPr>
          <w:p w:rsidR="0049016C" w:rsidRPr="00BB6F0E" w:rsidRDefault="0049016C" w:rsidP="0049016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>No SSRI</w:t>
            </w:r>
          </w:p>
        </w:tc>
        <w:tc>
          <w:tcPr>
            <w:tcW w:w="1506" w:type="dxa"/>
            <w:shd w:val="pct5" w:color="auto" w:fill="auto"/>
          </w:tcPr>
          <w:p w:rsidR="0049016C" w:rsidRPr="00BB6F0E" w:rsidRDefault="0049016C" w:rsidP="0049016C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>1,991,693</w:t>
            </w:r>
          </w:p>
        </w:tc>
        <w:tc>
          <w:tcPr>
            <w:tcW w:w="1187" w:type="dxa"/>
            <w:shd w:val="pct5" w:color="auto" w:fill="auto"/>
          </w:tcPr>
          <w:p w:rsidR="0049016C" w:rsidRPr="00BB6F0E" w:rsidRDefault="0049016C" w:rsidP="0049016C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>13,116</w:t>
            </w:r>
          </w:p>
        </w:tc>
        <w:tc>
          <w:tcPr>
            <w:tcW w:w="1276" w:type="dxa"/>
            <w:shd w:val="pct5" w:color="auto" w:fill="auto"/>
          </w:tcPr>
          <w:p w:rsidR="0049016C" w:rsidRPr="00BB6F0E" w:rsidRDefault="0049016C" w:rsidP="0049016C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>17,515,103</w:t>
            </w:r>
          </w:p>
        </w:tc>
        <w:tc>
          <w:tcPr>
            <w:tcW w:w="1843" w:type="dxa"/>
            <w:shd w:val="pct5" w:color="auto" w:fill="auto"/>
            <w:noWrap/>
          </w:tcPr>
          <w:p w:rsidR="0049016C" w:rsidRPr="00BB6F0E" w:rsidRDefault="0049016C" w:rsidP="004901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00</w:t>
            </w:r>
            <w:r w:rsidRPr="00BB6F0E">
              <w:rPr>
                <w:rFonts w:ascii="Times New Roman" w:hAnsi="Times New Roman" w:cs="Times New Roman"/>
                <w:color w:val="000000" w:themeColor="text1"/>
              </w:rPr>
              <w:t xml:space="preserve"> (ref)</w:t>
            </w:r>
          </w:p>
        </w:tc>
        <w:tc>
          <w:tcPr>
            <w:tcW w:w="1865" w:type="dxa"/>
            <w:gridSpan w:val="2"/>
            <w:shd w:val="pct5" w:color="auto" w:fill="auto"/>
            <w:noWrap/>
          </w:tcPr>
          <w:p w:rsidR="0049016C" w:rsidRPr="00BB6F0E" w:rsidRDefault="0049016C" w:rsidP="004901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B6F0E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00</w:t>
            </w:r>
            <w:r w:rsidRPr="00BB6F0E">
              <w:rPr>
                <w:rFonts w:ascii="Times New Roman" w:hAnsi="Times New Roman" w:cs="Times New Roman"/>
                <w:color w:val="000000" w:themeColor="text1"/>
              </w:rPr>
              <w:t xml:space="preserve"> (ref)</w:t>
            </w:r>
          </w:p>
        </w:tc>
        <w:tc>
          <w:tcPr>
            <w:tcW w:w="1537" w:type="dxa"/>
            <w:shd w:val="pct5" w:color="auto" w:fill="auto"/>
          </w:tcPr>
          <w:p w:rsidR="0049016C" w:rsidRPr="00BB6F0E" w:rsidRDefault="0049016C" w:rsidP="004901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1857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00</w:t>
            </w:r>
            <w:r w:rsidRPr="00CC1857">
              <w:rPr>
                <w:rFonts w:ascii="Times New Roman" w:hAnsi="Times New Roman" w:cs="Times New Roman"/>
                <w:color w:val="000000" w:themeColor="text1"/>
              </w:rPr>
              <w:t xml:space="preserve"> (ref)</w:t>
            </w:r>
          </w:p>
        </w:tc>
      </w:tr>
    </w:tbl>
    <w:p w:rsidR="00F750D6" w:rsidRPr="00097893" w:rsidRDefault="00320C5C" w:rsidP="0011086F">
      <w:pPr>
        <w:spacing w:line="480" w:lineRule="auto"/>
        <w:ind w:hanging="1418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20C5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F750D6" w:rsidRPr="00097893">
        <w:rPr>
          <w:rFonts w:ascii="Times New Roman" w:hAnsi="Times New Roman" w:cs="Times New Roman"/>
          <w:sz w:val="24"/>
          <w:szCs w:val="24"/>
        </w:rPr>
        <w:t>Adjusted</w:t>
      </w:r>
      <w:proofErr w:type="spellEnd"/>
      <w:proofErr w:type="gramEnd"/>
      <w:r w:rsidR="00F750D6" w:rsidRPr="00097893">
        <w:rPr>
          <w:rFonts w:ascii="Times New Roman" w:hAnsi="Times New Roman" w:cs="Times New Roman"/>
          <w:sz w:val="24"/>
          <w:szCs w:val="24"/>
        </w:rPr>
        <w:t xml:space="preserve"> for civil status,</w:t>
      </w:r>
      <w:r w:rsidR="00780DC9" w:rsidRPr="00097893">
        <w:rPr>
          <w:rFonts w:ascii="Times New Roman" w:hAnsi="Times New Roman" w:cs="Times New Roman"/>
          <w:sz w:val="24"/>
          <w:szCs w:val="24"/>
        </w:rPr>
        <w:t xml:space="preserve"> income,</w:t>
      </w:r>
      <w:r w:rsidR="00F750D6" w:rsidRPr="00097893">
        <w:rPr>
          <w:rFonts w:ascii="Times New Roman" w:hAnsi="Times New Roman" w:cs="Times New Roman"/>
          <w:sz w:val="24"/>
          <w:szCs w:val="24"/>
        </w:rPr>
        <w:t xml:space="preserve"> medical and neurological comorbidities, schizophrenia, bipolar</w:t>
      </w:r>
      <w:bookmarkStart w:id="1" w:name="_GoBack"/>
      <w:bookmarkEnd w:id="1"/>
      <w:r w:rsidR="00F750D6" w:rsidRPr="00097893">
        <w:rPr>
          <w:rFonts w:ascii="Times New Roman" w:hAnsi="Times New Roman" w:cs="Times New Roman"/>
          <w:sz w:val="24"/>
          <w:szCs w:val="24"/>
        </w:rPr>
        <w:t xml:space="preserve"> affective disorder, and substance abuse</w:t>
      </w:r>
      <w:r w:rsidR="002A7D11">
        <w:rPr>
          <w:rFonts w:ascii="Times New Roman" w:hAnsi="Times New Roman" w:cs="Times New Roman"/>
          <w:sz w:val="24"/>
          <w:szCs w:val="24"/>
        </w:rPr>
        <w:t>.</w:t>
      </w:r>
    </w:p>
    <w:sectPr w:rsidR="00F750D6" w:rsidRPr="00097893" w:rsidSect="00636AFE">
      <w:pgSz w:w="15840" w:h="12240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6AFE"/>
    <w:rsid w:val="000217EE"/>
    <w:rsid w:val="00097893"/>
    <w:rsid w:val="00107B7D"/>
    <w:rsid w:val="0011086F"/>
    <w:rsid w:val="00180CA5"/>
    <w:rsid w:val="00194EBF"/>
    <w:rsid w:val="002251B1"/>
    <w:rsid w:val="0026502F"/>
    <w:rsid w:val="002A7D11"/>
    <w:rsid w:val="002E0E28"/>
    <w:rsid w:val="002F2260"/>
    <w:rsid w:val="00320C5C"/>
    <w:rsid w:val="003A0B15"/>
    <w:rsid w:val="003C3AA7"/>
    <w:rsid w:val="003D507B"/>
    <w:rsid w:val="00405494"/>
    <w:rsid w:val="00442627"/>
    <w:rsid w:val="004601D6"/>
    <w:rsid w:val="0049016C"/>
    <w:rsid w:val="004C101B"/>
    <w:rsid w:val="004C186E"/>
    <w:rsid w:val="004F4AF3"/>
    <w:rsid w:val="00594025"/>
    <w:rsid w:val="00597429"/>
    <w:rsid w:val="00636AFE"/>
    <w:rsid w:val="006848CB"/>
    <w:rsid w:val="00780DC9"/>
    <w:rsid w:val="007B457E"/>
    <w:rsid w:val="007C396F"/>
    <w:rsid w:val="00922E6C"/>
    <w:rsid w:val="00957886"/>
    <w:rsid w:val="00963339"/>
    <w:rsid w:val="00966250"/>
    <w:rsid w:val="00A754B2"/>
    <w:rsid w:val="00B259B4"/>
    <w:rsid w:val="00B31A5D"/>
    <w:rsid w:val="00B843B1"/>
    <w:rsid w:val="00BB6F0E"/>
    <w:rsid w:val="00C31A91"/>
    <w:rsid w:val="00C41AEB"/>
    <w:rsid w:val="00CF3E74"/>
    <w:rsid w:val="00CF4987"/>
    <w:rsid w:val="00D22F78"/>
    <w:rsid w:val="00E13624"/>
    <w:rsid w:val="00E9796C"/>
    <w:rsid w:val="00F750D6"/>
    <w:rsid w:val="00FC2531"/>
    <w:rsid w:val="00FD653C"/>
    <w:rsid w:val="00FF1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1526F4C4-90DD-4400-A0A9-FDE0E3087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6A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2E0E28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1A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1AE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336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0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83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8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2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2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6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9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7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62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0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6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26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0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1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8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9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338</Words>
  <Characters>2067</Characters>
  <Application>Microsoft Office Word</Application>
  <DocSecurity>0</DocSecurity>
  <Lines>17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kob Christensen</dc:creator>
  <cp:lastModifiedBy>Jakob Christensen</cp:lastModifiedBy>
  <cp:revision>4</cp:revision>
  <dcterms:created xsi:type="dcterms:W3CDTF">2019-04-06T10:49:00Z</dcterms:created>
  <dcterms:modified xsi:type="dcterms:W3CDTF">2019-07-10T0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